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before="220" w:lineRule="auto"/>
        <w:ind w:left="100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Table 5: Immunohistochemistry list of antibodies</w:t>
      </w:r>
    </w:p>
    <w:p w:rsidR="00000000" w:rsidDel="00000000" w:rsidP="00000000" w:rsidRDefault="00000000" w:rsidRPr="00000000" w14:paraId="00000002">
      <w:pPr>
        <w:rPr>
          <w:b w:val="1"/>
          <w:bCs w:val="1"/>
          <w:sz w:val="25"/>
          <w:szCs w:val="25"/>
        </w:rPr>
      </w:pPr>
      <w:r w:rsidDel="00000000" w:rsidR="00000000" w:rsidRPr="00000000">
        <w:rPr>
          <w:b w:val="1"/>
          <w:bCs w:val="1"/>
          <w:sz w:val="25"/>
          <w:szCs w:val="25"/>
          <w:rtl w:val="0"/>
        </w:rPr>
        <w:t xml:space="preserve"> </w:t>
      </w:r>
    </w:p>
    <w:tbl>
      <w:tblPr>
        <w:tblStyle w:val="Table1"/>
        <w:tblW w:w="11265.0" w:type="dxa"/>
        <w:jc w:val="left"/>
        <w:tblInd w:w="6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85"/>
        <w:gridCol w:w="1560"/>
        <w:gridCol w:w="1800"/>
        <w:gridCol w:w="2070"/>
        <w:gridCol w:w="1785"/>
        <w:gridCol w:w="2565"/>
        <w:tblGridChange w:id="0">
          <w:tblGrid>
            <w:gridCol w:w="1485"/>
            <w:gridCol w:w="1560"/>
            <w:gridCol w:w="1800"/>
            <w:gridCol w:w="2070"/>
            <w:gridCol w:w="1785"/>
            <w:gridCol w:w="2565"/>
          </w:tblGrid>
        </w:tblGridChange>
      </w:tblGrid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before="100" w:lineRule="auto"/>
              <w:ind w:left="180" w:firstLine="0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ntibod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before="100" w:lineRule="auto"/>
              <w:ind w:left="180" w:firstLine="0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lon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before="100" w:lineRule="auto"/>
              <w:ind w:left="180" w:firstLine="0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mpan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100" w:lineRule="auto"/>
              <w:ind w:left="180" w:firstLine="0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etrieval (min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100" w:line="276.0005454545455" w:lineRule="auto"/>
              <w:ind w:left="180" w:right="180" w:firstLine="0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ilution AB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100" w:line="276.0005454545455" w:lineRule="auto"/>
              <w:ind w:left="180" w:right="80" w:firstLine="0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ncubation AB (min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CD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SP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10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Cell Marq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H2(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1;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30'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CD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SP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before="10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Cell Marq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H2(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1;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30'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P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NAT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before="10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Cell Marq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H2(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1;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30'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TIG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E5Y1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10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Cell Signa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H2(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1;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30'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before="100" w:line="276.0005454545455" w:lineRule="auto"/>
              <w:ind w:left="180" w:right="280" w:firstLine="0"/>
              <w:rPr/>
            </w:pPr>
            <w:r w:rsidDel="00000000" w:rsidR="00000000" w:rsidRPr="00000000">
              <w:rPr>
                <w:rtl w:val="0"/>
              </w:rPr>
              <w:t xml:space="preserve">PD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SP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before="10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Vent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HIER(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Ready to u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32'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PD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366C.9E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before="10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Mer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before="100" w:lineRule="auto"/>
              <w:ind w:left="80" w:firstLine="80"/>
              <w:rPr/>
            </w:pPr>
            <w:r w:rsidDel="00000000" w:rsidR="00000000" w:rsidRPr="00000000">
              <w:rPr>
                <w:rtl w:val="0"/>
              </w:rPr>
              <w:t xml:space="preserve">HIER(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1: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26’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PV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D8A5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before="10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Cell Signa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H2(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1;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60’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Necti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D8D3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before="10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Cell Signa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H2(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1;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before="10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60’</w:t>
            </w:r>
          </w:p>
        </w:tc>
      </w:tr>
    </w:tbl>
    <w:p w:rsidR="00000000" w:rsidDel="00000000" w:rsidP="00000000" w:rsidRDefault="00000000" w:rsidRPr="00000000" w14:paraId="00000039">
      <w:pPr>
        <w:ind w:left="720" w:firstLine="20"/>
        <w:rPr/>
      </w:pPr>
      <w:r w:rsidDel="00000000" w:rsidR="00000000" w:rsidRPr="00000000">
        <w:rPr>
          <w:rtl w:val="0"/>
        </w:rPr>
        <w:t xml:space="preserve">H2 (Hydrogen Peroxide); HIER (Heat-Induced Epitope Retrieval)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283.46456692913387" w:top="283.46456692913387" w:left="283.46456692913387" w:right="283.4645669291338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